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F6E2C" w14:textId="77777777" w:rsidR="00F357D0" w:rsidRPr="00A922A5" w:rsidRDefault="00F357D0" w:rsidP="00323554">
      <w:pPr>
        <w:pStyle w:val="Heading1"/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</w:pPr>
      <w:bookmarkStart w:id="0" w:name="_GoBack"/>
      <w:bookmarkEnd w:id="0"/>
      <w:r w:rsidRPr="00A922A5"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  <w:t>Supplementary Material</w:t>
      </w:r>
    </w:p>
    <w:p w14:paraId="47D2759C" w14:textId="77777777" w:rsidR="00F357D0" w:rsidRPr="00A922A5" w:rsidRDefault="00F357D0" w:rsidP="00323554">
      <w:pPr>
        <w:pStyle w:val="Heading1"/>
        <w:jc w:val="center"/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</w:pPr>
      <w:r w:rsidRPr="00A922A5"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  <w:t>Table S</w:t>
      </w:r>
      <w:r w:rsidR="002A395F"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  <w:t>2</w:t>
      </w:r>
      <w:r w:rsidRPr="00A922A5"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  <w:t>: Primers for RT-qPCR</w:t>
      </w:r>
    </w:p>
    <w:tbl>
      <w:tblPr>
        <w:tblStyle w:val="TableGrid"/>
        <w:tblW w:w="8931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4060"/>
        <w:gridCol w:w="3591"/>
      </w:tblGrid>
      <w:tr w:rsidR="00A922A5" w:rsidRPr="009109B8" w14:paraId="5A5EA2B9" w14:textId="77777777" w:rsidTr="00F74EED">
        <w:trPr>
          <w:jc w:val="center"/>
        </w:trPr>
        <w:tc>
          <w:tcPr>
            <w:tcW w:w="14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FF6C387" w14:textId="77777777" w:rsidR="00A922A5" w:rsidRPr="009109B8" w:rsidRDefault="00A922A5" w:rsidP="007B67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8B7F46C" w14:textId="77777777" w:rsidR="00A922A5" w:rsidRPr="009109B8" w:rsidRDefault="00A922A5" w:rsidP="007B67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109B8">
              <w:rPr>
                <w:rFonts w:ascii="Times New Roman" w:hAnsi="Times New Roman" w:cs="Times New Roman"/>
                <w:b/>
                <w:bCs/>
                <w:sz w:val="22"/>
              </w:rPr>
              <w:t>Forward primer (</w:t>
            </w:r>
            <w:r w:rsidRPr="00E24CB1">
              <w:rPr>
                <w:rFonts w:ascii="Times New Roman" w:hAnsi="Times New Roman" w:cs="Times New Roman"/>
                <w:b/>
                <w:bCs/>
                <w:sz w:val="22"/>
              </w:rPr>
              <w:t>5’-3’</w:t>
            </w:r>
            <w:r w:rsidRPr="009109B8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428C01A" w14:textId="77777777" w:rsidR="00A922A5" w:rsidRPr="009109B8" w:rsidRDefault="00A922A5" w:rsidP="007B67A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109B8">
              <w:rPr>
                <w:rFonts w:ascii="Times New Roman" w:hAnsi="Times New Roman" w:cs="Times New Roman"/>
                <w:b/>
                <w:bCs/>
                <w:sz w:val="22"/>
              </w:rPr>
              <w:t>Reverse primer (</w:t>
            </w:r>
            <w:r w:rsidRPr="00E24CB1">
              <w:rPr>
                <w:rFonts w:ascii="Times New Roman" w:hAnsi="Times New Roman" w:cs="Times New Roman"/>
                <w:b/>
                <w:bCs/>
                <w:sz w:val="22"/>
              </w:rPr>
              <w:t>5’-3’</w:t>
            </w:r>
            <w:r w:rsidRPr="009109B8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F74EED" w:rsidRPr="009109B8" w14:paraId="11844593" w14:textId="77777777" w:rsidTr="00F74EED">
        <w:trPr>
          <w:jc w:val="center"/>
        </w:trPr>
        <w:tc>
          <w:tcPr>
            <w:tcW w:w="14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7B958804" w14:textId="77777777" w:rsidR="00A922A5" w:rsidRPr="009109B8" w:rsidRDefault="00A922A5" w:rsidP="00BF2F2A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9109B8">
              <w:rPr>
                <w:rFonts w:ascii="Times New Roman" w:eastAsiaTheme="minorEastAsia" w:hAnsi="Times New Roman" w:cs="Times New Roman" w:hint="eastAsia"/>
                <w:sz w:val="22"/>
              </w:rPr>
              <w:t>m</w:t>
            </w:r>
            <w:r w:rsidRPr="009109B8">
              <w:rPr>
                <w:rFonts w:ascii="Times New Roman" w:eastAsiaTheme="minorEastAsia" w:hAnsi="Times New Roman" w:cs="Times New Roman"/>
                <w:sz w:val="22"/>
              </w:rPr>
              <w:t>-</w:t>
            </w:r>
            <w:r w:rsidRPr="009109B8">
              <w:rPr>
                <w:rFonts w:ascii="Times New Roman" w:eastAsiaTheme="minorEastAsia" w:hAnsi="Times New Roman" w:cs="Times New Roman" w:hint="eastAsia"/>
                <w:sz w:val="22"/>
              </w:rPr>
              <w:t>P</w:t>
            </w:r>
            <w:r w:rsidRPr="009109B8">
              <w:rPr>
                <w:rFonts w:ascii="Times New Roman" w:eastAsiaTheme="minorEastAsia" w:hAnsi="Times New Roman" w:cs="Times New Roman"/>
                <w:sz w:val="22"/>
              </w:rPr>
              <w:t>PIA</w:t>
            </w:r>
          </w:p>
        </w:tc>
        <w:tc>
          <w:tcPr>
            <w:tcW w:w="41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3290087A" w14:textId="77777777" w:rsidR="00A922A5" w:rsidRPr="009109B8" w:rsidRDefault="00A922A5" w:rsidP="00BF2F2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109B8">
              <w:rPr>
                <w:rFonts w:ascii="Times New Roman" w:hAnsi="Times New Roman" w:cs="Times New Roman"/>
                <w:sz w:val="22"/>
              </w:rPr>
              <w:t>GCTGGACCAAACACAAACGG</w:t>
            </w:r>
          </w:p>
        </w:tc>
        <w:tc>
          <w:tcPr>
            <w:tcW w:w="340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AA1F015" w14:textId="77777777" w:rsidR="00A922A5" w:rsidRPr="009109B8" w:rsidRDefault="00A922A5" w:rsidP="00BF2F2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109B8">
              <w:rPr>
                <w:rFonts w:ascii="Times New Roman" w:hAnsi="Times New Roman" w:cs="Times New Roman"/>
                <w:sz w:val="22"/>
              </w:rPr>
              <w:t>TCCTGGACCCAAAACGCTC</w:t>
            </w:r>
          </w:p>
        </w:tc>
      </w:tr>
      <w:tr w:rsidR="00A922A5" w:rsidRPr="009109B8" w14:paraId="2AB08586" w14:textId="77777777" w:rsidTr="00F74EED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A6DDA1E" w14:textId="77777777" w:rsidR="00A922A5" w:rsidRPr="00931269" w:rsidRDefault="00931269" w:rsidP="00A922A5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m</w:t>
            </w:r>
            <w:r>
              <w:rPr>
                <w:rFonts w:ascii="Times New Roman" w:eastAsiaTheme="minorEastAsia" w:hAnsi="Times New Roman" w:cs="Times New Roman"/>
                <w:sz w:val="22"/>
              </w:rPr>
              <w:t>-</w:t>
            </w:r>
            <w:r w:rsidR="00E001B5">
              <w:rPr>
                <w:rFonts w:ascii="Times New Roman" w:eastAsiaTheme="minorEastAsia" w:hAnsi="Times New Roman" w:cs="Times New Roman"/>
                <w:sz w:val="22"/>
              </w:rPr>
              <w:t>Nrf2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03556FD8" w14:textId="77777777" w:rsidR="00A922A5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AAGCACAGCCAGCACAT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B054C2" w14:textId="77777777" w:rsidR="00A922A5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GGATTCACGCATAGGAGCAC</w:t>
            </w:r>
          </w:p>
        </w:tc>
      </w:tr>
      <w:tr w:rsidR="00A922A5" w:rsidRPr="009109B8" w14:paraId="0DCF2BB5" w14:textId="77777777" w:rsidTr="00F74EED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0FF3793" w14:textId="77777777" w:rsidR="00A922A5" w:rsidRPr="00931269" w:rsidRDefault="00931269" w:rsidP="00A922A5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m</w:t>
            </w:r>
            <w:r>
              <w:rPr>
                <w:rFonts w:ascii="Times New Roman" w:eastAsiaTheme="minorEastAsia" w:hAnsi="Times New Roman" w:cs="Times New Roman"/>
                <w:sz w:val="22"/>
              </w:rPr>
              <w:t>-</w:t>
            </w:r>
            <w:r w:rsidR="00E001B5">
              <w:rPr>
                <w:rFonts w:ascii="Times New Roman" w:eastAsiaTheme="minorEastAsia" w:hAnsi="Times New Roman" w:cs="Times New Roman"/>
                <w:sz w:val="22"/>
              </w:rPr>
              <w:t>SOD1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6A03F0B2" w14:textId="77777777" w:rsidR="00A922A5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TGTGGAGTGATTGGGAT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35C4E4" w14:textId="77777777" w:rsidR="00A922A5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CAGTTTAATGGTTTGAGGGTAGC</w:t>
            </w:r>
          </w:p>
        </w:tc>
      </w:tr>
      <w:tr w:rsidR="00A922A5" w:rsidRPr="009109B8" w14:paraId="3E7CD478" w14:textId="77777777" w:rsidTr="00F74EED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FCC802A" w14:textId="77777777" w:rsidR="00A922A5" w:rsidRPr="00931269" w:rsidRDefault="00931269" w:rsidP="00A922A5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m</w:t>
            </w:r>
            <w:r>
              <w:rPr>
                <w:rFonts w:ascii="Times New Roman" w:eastAsiaTheme="minorEastAsia" w:hAnsi="Times New Roman" w:cs="Times New Roman"/>
                <w:sz w:val="22"/>
              </w:rPr>
              <w:t>-</w:t>
            </w:r>
            <w:r w:rsidR="009D1601">
              <w:rPr>
                <w:rFonts w:ascii="Times New Roman" w:eastAsiaTheme="minorEastAsia" w:hAnsi="Times New Roman" w:cs="Times New Roman"/>
                <w:sz w:val="22"/>
              </w:rPr>
              <w:t>GCLC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435DBB0D" w14:textId="77777777" w:rsidR="00A922A5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GGTGTCCGCTCTTCCATT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DDBBDC" w14:textId="77777777" w:rsidR="00A922A5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GCCTGTCAATCTGCTCCTG</w:t>
            </w:r>
          </w:p>
        </w:tc>
      </w:tr>
      <w:tr w:rsidR="00A922A5" w:rsidRPr="009109B8" w14:paraId="6D72056C" w14:textId="77777777" w:rsidTr="00F74EED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5EFC8A6" w14:textId="77777777" w:rsidR="00A922A5" w:rsidRPr="009D1601" w:rsidRDefault="009D1601" w:rsidP="00A922A5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</w:rPr>
              <w:t>m-Nqo1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6AF165F6" w14:textId="77777777" w:rsidR="00A922A5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TTCAGAGAAGACATCATTCAACT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E19084" w14:textId="77777777" w:rsidR="00A922A5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TCATAGCATAGAGGTCAGATTCG</w:t>
            </w:r>
          </w:p>
        </w:tc>
      </w:tr>
      <w:tr w:rsidR="00931269" w:rsidRPr="009109B8" w14:paraId="421FCD1B" w14:textId="77777777" w:rsidTr="00F74EED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A46E889" w14:textId="77777777" w:rsidR="00931269" w:rsidRPr="009D1601" w:rsidRDefault="009D1601" w:rsidP="00A922A5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m</w:t>
            </w:r>
            <w:r>
              <w:rPr>
                <w:rFonts w:ascii="Times New Roman" w:eastAsiaTheme="minorEastAsia" w:hAnsi="Times New Roman" w:cs="Times New Roman"/>
                <w:sz w:val="22"/>
              </w:rPr>
              <w:t>-CAT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1D53A39E" w14:textId="77777777" w:rsidR="00931269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TGCGGACATTCTACACAAA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B8A1B1" w14:textId="77777777" w:rsidR="00931269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TTGCGTTCTTAGGCTTCTCAG</w:t>
            </w:r>
          </w:p>
        </w:tc>
      </w:tr>
      <w:tr w:rsidR="00931269" w:rsidRPr="009109B8" w14:paraId="7A5D4C1F" w14:textId="77777777" w:rsidTr="00F74EED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90C5B6D" w14:textId="77777777" w:rsidR="00931269" w:rsidRPr="009D1601" w:rsidRDefault="009D1601" w:rsidP="00A922A5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m</w:t>
            </w:r>
            <w:r>
              <w:rPr>
                <w:rFonts w:ascii="Times New Roman" w:eastAsiaTheme="minorEastAsia" w:hAnsi="Times New Roman" w:cs="Times New Roman"/>
                <w:sz w:val="22"/>
              </w:rPr>
              <w:t>-HO-1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4A1C3D8A" w14:textId="77777777" w:rsidR="00931269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GCTAAGACCGCCTTC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71A1E9" w14:textId="77777777" w:rsidR="00931269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AAGTGACGCCATCTGTGAG</w:t>
            </w:r>
          </w:p>
        </w:tc>
      </w:tr>
      <w:tr w:rsidR="00A922A5" w:rsidRPr="009109B8" w14:paraId="46871F54" w14:textId="77777777" w:rsidTr="00F74EED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83E315A" w14:textId="77777777" w:rsidR="00A922A5" w:rsidRPr="009109B8" w:rsidRDefault="00A922A5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109B8">
              <w:rPr>
                <w:rFonts w:ascii="Times New Roman" w:eastAsiaTheme="minorEastAsia" w:hAnsi="Times New Roman" w:cs="Times New Roman"/>
                <w:sz w:val="22"/>
              </w:rPr>
              <w:t>h</w:t>
            </w:r>
            <w:r w:rsidRPr="009109B8">
              <w:rPr>
                <w:rFonts w:ascii="Times New Roman" w:hAnsi="Times New Roman" w:cs="Times New Roman"/>
                <w:sz w:val="22"/>
              </w:rPr>
              <w:t>-GAPDH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34F83FB5" w14:textId="77777777" w:rsidR="00A922A5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ACAACTTTGGTATCGTGGAA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B0DFD1" w14:textId="77777777" w:rsidR="00A922A5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GCCATCACGCCACAGTTTC</w:t>
            </w:r>
          </w:p>
        </w:tc>
      </w:tr>
      <w:tr w:rsidR="00A922A5" w:rsidRPr="009109B8" w14:paraId="5D950AD9" w14:textId="77777777" w:rsidTr="00F74EED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8C9C184" w14:textId="77777777" w:rsidR="00A922A5" w:rsidRPr="009109B8" w:rsidRDefault="00A922A5" w:rsidP="00A922A5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9109B8">
              <w:rPr>
                <w:rFonts w:ascii="Times New Roman" w:eastAsiaTheme="minorEastAsia" w:hAnsi="Times New Roman" w:cs="Times New Roman" w:hint="eastAsia"/>
                <w:sz w:val="22"/>
              </w:rPr>
              <w:t>h</w:t>
            </w:r>
            <w:r w:rsidRPr="009109B8">
              <w:rPr>
                <w:rFonts w:ascii="Times New Roman" w:eastAsiaTheme="minorEastAsia" w:hAnsi="Times New Roman" w:cs="Times New Roman"/>
                <w:sz w:val="22"/>
              </w:rPr>
              <w:t>-</w:t>
            </w:r>
            <w:r w:rsidR="009D1601">
              <w:rPr>
                <w:rFonts w:ascii="Times New Roman" w:eastAsiaTheme="minorEastAsia" w:hAnsi="Times New Roman" w:cs="Times New Roman"/>
                <w:sz w:val="22"/>
              </w:rPr>
              <w:t>Nrf2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7F11C349" w14:textId="77777777" w:rsidR="00A922A5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TCAGCGACGGAAAGAGTAT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7DBBA8" w14:textId="77777777" w:rsidR="00A922A5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CCACTGGTTTCTGACTGGATGT</w:t>
            </w:r>
          </w:p>
        </w:tc>
      </w:tr>
      <w:tr w:rsidR="00931269" w:rsidRPr="009109B8" w14:paraId="49295213" w14:textId="77777777" w:rsidTr="00F74EED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9CE1979" w14:textId="77777777" w:rsidR="00931269" w:rsidRPr="009D1601" w:rsidRDefault="009D1601" w:rsidP="00A922A5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h</w:t>
            </w:r>
            <w:r>
              <w:rPr>
                <w:rFonts w:ascii="Times New Roman" w:eastAsiaTheme="minorEastAsia" w:hAnsi="Times New Roman" w:cs="Times New Roman"/>
                <w:sz w:val="22"/>
              </w:rPr>
              <w:t>-GCLC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32B40D5A" w14:textId="77777777" w:rsidR="00931269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GGAGACCAGAGTATGGGAG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70F9BB" w14:textId="77777777" w:rsidR="00931269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CCGGCGTTTTCGCATGTTG</w:t>
            </w:r>
          </w:p>
        </w:tc>
      </w:tr>
      <w:tr w:rsidR="00931269" w:rsidRPr="009109B8" w14:paraId="194FE511" w14:textId="77777777" w:rsidTr="00F74EED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13E8642" w14:textId="77777777" w:rsidR="00931269" w:rsidRPr="009D1601" w:rsidRDefault="009D1601" w:rsidP="00A922A5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h</w:t>
            </w:r>
            <w:r>
              <w:rPr>
                <w:rFonts w:ascii="Times New Roman" w:eastAsiaTheme="minorEastAsia" w:hAnsi="Times New Roman" w:cs="Times New Roman"/>
                <w:sz w:val="22"/>
              </w:rPr>
              <w:t>-Nqo1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66B16645" w14:textId="77777777" w:rsidR="00931269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GAAGAGCACTGATCGTACTG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AD4C2B" w14:textId="77777777" w:rsidR="00931269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GGATACTGAAAGTTCGCAGGG</w:t>
            </w:r>
          </w:p>
        </w:tc>
      </w:tr>
      <w:tr w:rsidR="00931269" w:rsidRPr="009109B8" w14:paraId="5655D43A" w14:textId="77777777" w:rsidTr="00F74EED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9136FAE" w14:textId="77777777" w:rsidR="00931269" w:rsidRPr="009D1601" w:rsidRDefault="009D1601" w:rsidP="00A922A5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h</w:t>
            </w:r>
            <w:r>
              <w:rPr>
                <w:rFonts w:ascii="Times New Roman" w:eastAsiaTheme="minorEastAsia" w:hAnsi="Times New Roman" w:cs="Times New Roman"/>
                <w:sz w:val="22"/>
              </w:rPr>
              <w:t>-SOD1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</w:tcPr>
          <w:p w14:paraId="69B02A05" w14:textId="77777777" w:rsidR="00931269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GGTGGGCCAAAGGATGAAG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48EA6B" w14:textId="77777777" w:rsidR="00931269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CCACAAGCCAAACGACTTCC</w:t>
            </w:r>
          </w:p>
        </w:tc>
      </w:tr>
      <w:tr w:rsidR="00A922A5" w:rsidRPr="009109B8" w14:paraId="7B002C1A" w14:textId="77777777" w:rsidTr="00F74EED">
        <w:trPr>
          <w:jc w:val="center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B883E" w14:textId="77777777" w:rsidR="00A922A5" w:rsidRPr="009109B8" w:rsidRDefault="00A922A5" w:rsidP="00A922A5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9109B8">
              <w:rPr>
                <w:rFonts w:ascii="Times New Roman" w:eastAsiaTheme="minorEastAsia" w:hAnsi="Times New Roman" w:cs="Times New Roman" w:hint="eastAsia"/>
                <w:sz w:val="22"/>
              </w:rPr>
              <w:t>h</w:t>
            </w:r>
            <w:r w:rsidRPr="009109B8">
              <w:rPr>
                <w:rFonts w:ascii="Times New Roman" w:eastAsiaTheme="minorEastAsia" w:hAnsi="Times New Roman" w:cs="Times New Roman"/>
                <w:sz w:val="22"/>
              </w:rPr>
              <w:t>-</w:t>
            </w:r>
            <w:r w:rsidR="009D1601">
              <w:rPr>
                <w:rFonts w:ascii="Times New Roman" w:eastAsiaTheme="minorEastAsia" w:hAnsi="Times New Roman" w:cs="Times New Roman"/>
                <w:sz w:val="22"/>
              </w:rPr>
              <w:t>CAT</w:t>
            </w:r>
          </w:p>
        </w:tc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67DD3" w14:textId="77777777" w:rsidR="00A922A5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TGGAGCTGGTAACCCAGTAG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5F68C" w14:textId="77777777" w:rsidR="00A922A5" w:rsidRPr="009109B8" w:rsidRDefault="00F74EED" w:rsidP="00A922A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EED">
              <w:rPr>
                <w:rFonts w:ascii="Times New Roman" w:hAnsi="Times New Roman" w:cs="Times New Roman"/>
                <w:sz w:val="22"/>
              </w:rPr>
              <w:t>CCTTTGCCTTGGAGTATTTGGTA</w:t>
            </w:r>
          </w:p>
        </w:tc>
      </w:tr>
    </w:tbl>
    <w:p w14:paraId="50A8DA14" w14:textId="77777777" w:rsidR="00D56EC3" w:rsidRPr="009109B8" w:rsidRDefault="00DA4EBC" w:rsidP="00DA4EBC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9109B8">
        <w:rPr>
          <w:rFonts w:ascii="Times New Roman" w:hAnsi="Times New Roman" w:cs="Times New Roman"/>
          <w:sz w:val="22"/>
        </w:rPr>
        <w:t>m: mouse; h</w:t>
      </w:r>
      <w:r w:rsidRPr="009109B8">
        <w:rPr>
          <w:rFonts w:ascii="Times New Roman" w:hAnsi="Times New Roman" w:cs="Times New Roman" w:hint="eastAsia"/>
          <w:sz w:val="22"/>
        </w:rPr>
        <w:t>:</w:t>
      </w:r>
      <w:r w:rsidRPr="009109B8">
        <w:rPr>
          <w:rFonts w:ascii="Times New Roman" w:hAnsi="Times New Roman" w:cs="Times New Roman"/>
          <w:sz w:val="22"/>
        </w:rPr>
        <w:t xml:space="preserve"> human</w:t>
      </w:r>
    </w:p>
    <w:sectPr w:rsidR="00D56EC3" w:rsidRPr="009109B8" w:rsidSect="00B44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070D0D" w14:textId="77777777" w:rsidR="00577C38" w:rsidRDefault="00577C38" w:rsidP="00FF62FA">
      <w:r>
        <w:separator/>
      </w:r>
    </w:p>
  </w:endnote>
  <w:endnote w:type="continuationSeparator" w:id="0">
    <w:p w14:paraId="73CC95E0" w14:textId="77777777" w:rsidR="00577C38" w:rsidRDefault="00577C38" w:rsidP="00FF6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DD4158" w14:textId="77777777" w:rsidR="00577C38" w:rsidRDefault="00577C38" w:rsidP="00FF62FA">
      <w:r>
        <w:separator/>
      </w:r>
    </w:p>
  </w:footnote>
  <w:footnote w:type="continuationSeparator" w:id="0">
    <w:p w14:paraId="38A7132C" w14:textId="77777777" w:rsidR="00577C38" w:rsidRDefault="00577C38" w:rsidP="00FF6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446"/>
    <w:rsid w:val="00051642"/>
    <w:rsid w:val="00170421"/>
    <w:rsid w:val="001C4A4E"/>
    <w:rsid w:val="001C5927"/>
    <w:rsid w:val="001F237D"/>
    <w:rsid w:val="002A395F"/>
    <w:rsid w:val="00323554"/>
    <w:rsid w:val="00397424"/>
    <w:rsid w:val="005522A1"/>
    <w:rsid w:val="00577C38"/>
    <w:rsid w:val="005C6420"/>
    <w:rsid w:val="00666446"/>
    <w:rsid w:val="00694992"/>
    <w:rsid w:val="006D682F"/>
    <w:rsid w:val="0071243D"/>
    <w:rsid w:val="007B67A6"/>
    <w:rsid w:val="009109B8"/>
    <w:rsid w:val="00931269"/>
    <w:rsid w:val="00966CC7"/>
    <w:rsid w:val="009D1601"/>
    <w:rsid w:val="00A922A5"/>
    <w:rsid w:val="00A95086"/>
    <w:rsid w:val="00B068FD"/>
    <w:rsid w:val="00B44A7B"/>
    <w:rsid w:val="00B522D9"/>
    <w:rsid w:val="00CE45DA"/>
    <w:rsid w:val="00D56EC3"/>
    <w:rsid w:val="00D93EB3"/>
    <w:rsid w:val="00DA1C2A"/>
    <w:rsid w:val="00DA4EBC"/>
    <w:rsid w:val="00DC02E1"/>
    <w:rsid w:val="00E001B5"/>
    <w:rsid w:val="00E24CB1"/>
    <w:rsid w:val="00E24FA2"/>
    <w:rsid w:val="00E632CE"/>
    <w:rsid w:val="00E6616A"/>
    <w:rsid w:val="00EF6CB1"/>
    <w:rsid w:val="00F357D0"/>
    <w:rsid w:val="00F74EED"/>
    <w:rsid w:val="00FB4564"/>
    <w:rsid w:val="00FE73D6"/>
    <w:rsid w:val="00FF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79502"/>
  <w15:chartTrackingRefBased/>
  <w15:docId w15:val="{1538A602-6B78-4CCD-92D2-84662AF4E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7D0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323554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7D0"/>
    <w:rPr>
      <w:rFonts w:eastAsia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5927"/>
  </w:style>
  <w:style w:type="character" w:customStyle="1" w:styleId="Heading1Char">
    <w:name w:val="Heading 1 Char"/>
    <w:basedOn w:val="DefaultParagraphFont"/>
    <w:link w:val="Heading1"/>
    <w:uiPriority w:val="9"/>
    <w:rsid w:val="00323554"/>
    <w:rPr>
      <w:rFonts w:ascii="SimSun" w:eastAsia="SimSun" w:hAnsi="SimSun" w:cs="SimSu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FF6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62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6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62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9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4FF38-6B82-4798-AFDC-CD1F10164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yyan</dc:creator>
  <cp:keywords/>
  <dc:description/>
  <cp:lastModifiedBy>Florine Lièvre</cp:lastModifiedBy>
  <cp:revision>37</cp:revision>
  <dcterms:created xsi:type="dcterms:W3CDTF">2017-09-14T15:42:00Z</dcterms:created>
  <dcterms:modified xsi:type="dcterms:W3CDTF">2020-03-27T11:54:00Z</dcterms:modified>
</cp:coreProperties>
</file>